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53F" w:rsidRPr="0028153F" w:rsidRDefault="0028153F" w:rsidP="0028153F">
      <w:pPr>
        <w:jc w:val="left"/>
        <w:rPr>
          <w:b/>
          <w:sz w:val="28"/>
          <w:szCs w:val="28"/>
        </w:rPr>
      </w:pPr>
      <w:r w:rsidRPr="0028153F">
        <w:rPr>
          <w:b/>
          <w:sz w:val="28"/>
          <w:szCs w:val="28"/>
        </w:rPr>
        <w:t xml:space="preserve">Supporting Information </w:t>
      </w:r>
    </w:p>
    <w:p w:rsidR="006F5C89" w:rsidRDefault="00D504EA" w:rsidP="00977FE3">
      <w:pPr>
        <w:jc w:val="center"/>
      </w:pPr>
      <w:r>
        <w:rPr>
          <w:noProof/>
        </w:rPr>
        <w:drawing>
          <wp:inline distT="0" distB="0" distL="0" distR="0">
            <wp:extent cx="4212000" cy="8340784"/>
            <wp:effectExtent l="19050" t="0" r="0" b="0"/>
            <wp:docPr id="1" name="图片 0" descr="Fig-Phot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Photo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12000" cy="834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DF3" w:rsidRDefault="00FC4082" w:rsidP="00784DF3">
      <w:r>
        <w:rPr>
          <w:b/>
        </w:rPr>
        <w:lastRenderedPageBreak/>
        <w:t>S1 Fig.</w:t>
      </w:r>
      <w:r w:rsidR="00784DF3" w:rsidRPr="00784DF3">
        <w:rPr>
          <w:b/>
        </w:rPr>
        <w:t xml:space="preserve"> Overview of SA-responsive DEPs that are associated with photosynthesis and the related ROS homeostasis. </w:t>
      </w:r>
      <w:r w:rsidR="00784DF3" w:rsidRPr="00301C46">
        <w:t>The photosynthetic electron transfer (A) and CO</w:t>
      </w:r>
      <w:r w:rsidR="00784DF3" w:rsidRPr="00301C46">
        <w:rPr>
          <w:vertAlign w:val="subscript"/>
        </w:rPr>
        <w:t>2</w:t>
      </w:r>
      <w:r w:rsidR="00784DF3" w:rsidRPr="00301C46">
        <w:t xml:space="preserve"> fixation (B) are illustrated. The solid and dashed gray arrows indicate the flow of H</w:t>
      </w:r>
      <w:r w:rsidR="00784DF3" w:rsidRPr="00301C46">
        <w:rPr>
          <w:vertAlign w:val="superscript"/>
        </w:rPr>
        <w:t>+</w:t>
      </w:r>
      <w:r w:rsidR="00784DF3" w:rsidRPr="00301C46">
        <w:t xml:space="preserve"> and electron in the thylakoid membranes, respectively. The black arrows indicate the generation and scavenging of ROS. The SA-responsive DEPs identified in iTRAQ assay are marked in red, and the SA-induced folds at mRNA and protein levels are shown in (C). </w:t>
      </w:r>
    </w:p>
    <w:p w:rsidR="005D7657" w:rsidRPr="00784DF3" w:rsidRDefault="005D7657"/>
    <w:sectPr w:rsidR="005D7657" w:rsidRPr="00784DF3" w:rsidSect="006F5C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48E5" w:rsidRDefault="002F48E5" w:rsidP="00D504EA">
      <w:r>
        <w:separator/>
      </w:r>
    </w:p>
  </w:endnote>
  <w:endnote w:type="continuationSeparator" w:id="1">
    <w:p w:rsidR="002F48E5" w:rsidRDefault="002F48E5" w:rsidP="00D504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48E5" w:rsidRDefault="002F48E5" w:rsidP="00D504EA">
      <w:r>
        <w:separator/>
      </w:r>
    </w:p>
  </w:footnote>
  <w:footnote w:type="continuationSeparator" w:id="1">
    <w:p w:rsidR="002F48E5" w:rsidRDefault="002F48E5" w:rsidP="00D504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4EA"/>
    <w:rsid w:val="000627CC"/>
    <w:rsid w:val="00096D04"/>
    <w:rsid w:val="0028153F"/>
    <w:rsid w:val="002E52C4"/>
    <w:rsid w:val="002F48E5"/>
    <w:rsid w:val="00301C46"/>
    <w:rsid w:val="003D0214"/>
    <w:rsid w:val="00466BDC"/>
    <w:rsid w:val="00475A98"/>
    <w:rsid w:val="004F088D"/>
    <w:rsid w:val="005D7657"/>
    <w:rsid w:val="006204C1"/>
    <w:rsid w:val="006621FC"/>
    <w:rsid w:val="006F5C89"/>
    <w:rsid w:val="00753BFB"/>
    <w:rsid w:val="00784DF3"/>
    <w:rsid w:val="00827F56"/>
    <w:rsid w:val="00977FE3"/>
    <w:rsid w:val="00A51BEF"/>
    <w:rsid w:val="00A92EE6"/>
    <w:rsid w:val="00AC72C7"/>
    <w:rsid w:val="00AD29F3"/>
    <w:rsid w:val="00C54423"/>
    <w:rsid w:val="00D504EA"/>
    <w:rsid w:val="00E46FDC"/>
    <w:rsid w:val="00F56BCC"/>
    <w:rsid w:val="00FA40C0"/>
    <w:rsid w:val="00FC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5C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0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04E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0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04E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504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504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</Words>
  <Characters>454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6</cp:revision>
  <dcterms:created xsi:type="dcterms:W3CDTF">2015-05-31T10:10:00Z</dcterms:created>
  <dcterms:modified xsi:type="dcterms:W3CDTF">2016-05-07T00:25:00Z</dcterms:modified>
</cp:coreProperties>
</file>